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38AFE" w14:textId="6DA960E8" w:rsidR="00661A28" w:rsidRPr="0075754C" w:rsidRDefault="003005D3" w:rsidP="00661A28">
      <w:pPr>
        <w:jc w:val="both"/>
        <w:rPr>
          <w:rFonts w:ascii="Times" w:hAnsi="Times" w:cs="Times New Roman"/>
          <w:b/>
          <w:sz w:val="22"/>
          <w:szCs w:val="22"/>
        </w:rPr>
      </w:pPr>
      <w:r>
        <w:rPr>
          <w:rFonts w:ascii="Times" w:hAnsi="Times" w:cs="Times New Roman"/>
          <w:b/>
          <w:color w:val="000000"/>
        </w:rPr>
        <w:t>S7</w:t>
      </w:r>
      <w:r w:rsidR="00661A28" w:rsidRPr="0075754C">
        <w:rPr>
          <w:rFonts w:ascii="Times" w:hAnsi="Times" w:cs="Times New Roman"/>
          <w:b/>
          <w:color w:val="000000"/>
        </w:rPr>
        <w:t xml:space="preserve"> Table.</w:t>
      </w:r>
      <w:r w:rsidR="00661A28" w:rsidRPr="008E66B7">
        <w:rPr>
          <w:rFonts w:ascii="Times" w:hAnsi="Times" w:cs="Times New Roman"/>
          <w:b/>
          <w:color w:val="000000"/>
        </w:rPr>
        <w:t xml:space="preserve"> Effect by, and interactions between genetic risk score for BMI and socioeconomic factors. N: number of individuals included in the respective analyses.</w:t>
      </w:r>
      <w:r w:rsidR="00661A28" w:rsidRPr="008E66B7">
        <w:rPr>
          <w:rFonts w:ascii="Times" w:eastAsia="Times New Roman" w:hAnsi="Times" w:cs="Times New Roman"/>
          <w:b/>
          <w:bCs/>
          <w:iCs/>
          <w:color w:val="000000"/>
          <w:sz w:val="20"/>
          <w:szCs w:val="20"/>
        </w:rPr>
        <w:t xml:space="preserve"> </w:t>
      </w:r>
    </w:p>
    <w:tbl>
      <w:tblPr>
        <w:tblW w:w="951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81"/>
        <w:gridCol w:w="2117"/>
        <w:gridCol w:w="860"/>
        <w:gridCol w:w="992"/>
        <w:gridCol w:w="993"/>
        <w:gridCol w:w="993"/>
        <w:gridCol w:w="992"/>
        <w:gridCol w:w="992"/>
        <w:gridCol w:w="993"/>
      </w:tblGrid>
      <w:tr w:rsidR="00661A28" w:rsidRPr="0075754C" w14:paraId="1526B80B" w14:textId="77777777" w:rsidTr="009A6BB3">
        <w:trPr>
          <w:trHeight w:val="340"/>
        </w:trPr>
        <w:tc>
          <w:tcPr>
            <w:tcW w:w="58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23DE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BD36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7FC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362707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808D5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BB513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'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</w:tr>
      <w:tr w:rsidR="00661A28" w:rsidRPr="0075754C" w14:paraId="0874A4EE" w14:textId="77777777" w:rsidTr="009A6BB3">
        <w:trPr>
          <w:trHeight w:val="340"/>
        </w:trPr>
        <w:tc>
          <w:tcPr>
            <w:tcW w:w="58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6F3F6A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E06894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18A98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2D00A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7FDC1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2C3AA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2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D1C9C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37370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3</w:t>
            </w:r>
            <w:proofErr w:type="gram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46F01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3</w:t>
            </w:r>
          </w:p>
        </w:tc>
      </w:tr>
      <w:tr w:rsidR="00661A28" w:rsidRPr="0075754C" w14:paraId="76F15482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E7EF63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79A42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Townsend deprivation index at recrui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45A207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15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65CE65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.32E-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ABC93E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2.3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40D1E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2.3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87F736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3.8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23BF1D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6795F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2</w:t>
            </w:r>
          </w:p>
        </w:tc>
      </w:tr>
      <w:tr w:rsidR="00661A28" w:rsidRPr="0075754C" w14:paraId="2A894AC4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460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A82D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wn or rent accommodation lived 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CE5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00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E-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F00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4D0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272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486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E1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02</w:t>
            </w:r>
          </w:p>
        </w:tc>
      </w:tr>
      <w:tr w:rsidR="00661A28" w:rsidRPr="0075754C" w14:paraId="443E9DAC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60F33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821B1A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ength of time at current addres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568CC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63DAC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CCE36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3BC6F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D03E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9C1075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303A7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3</w:t>
            </w:r>
          </w:p>
        </w:tc>
      </w:tr>
      <w:tr w:rsidR="00661A28" w:rsidRPr="0075754C" w14:paraId="6024E8A1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829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D38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umber in househol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C64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15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A5F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4.5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385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-1.0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6A53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FEF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-6.7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6CFD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C9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E-02</w:t>
            </w:r>
          </w:p>
        </w:tc>
      </w:tr>
      <w:tr w:rsidR="00661A28" w:rsidRPr="0075754C" w14:paraId="38C78A7B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FD5A88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7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6D86A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umber of vehicles in househol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293F83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15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766FBE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9.39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A975E9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-2.6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1D33BA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.0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56365F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-1.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09F2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636F7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2</w:t>
            </w:r>
          </w:p>
        </w:tc>
      </w:tr>
      <w:tr w:rsidR="00661A28" w:rsidRPr="0075754C" w14:paraId="316F8019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67F9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73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ACBF" w14:textId="77777777" w:rsidR="00661A28" w:rsidRPr="002553B3" w:rsidRDefault="00661A28" w:rsidP="009A6BB3">
            <w:pPr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rage total household income before ta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DCE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00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966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7.50E-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56C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-7.2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8221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4.6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1A49" w14:textId="77777777" w:rsidR="00661A28" w:rsidRPr="002553B3" w:rsidRDefault="00661A28" w:rsidP="009A6BB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2553B3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-8.7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246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07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2</w:t>
            </w:r>
          </w:p>
        </w:tc>
      </w:tr>
      <w:tr w:rsidR="00661A28" w:rsidRPr="0075754C" w14:paraId="233E4004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920897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60439A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employed in main current jo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E2E0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7CC0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A34E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D5DE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47959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43CB8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E3E11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03</w:t>
            </w:r>
          </w:p>
        </w:tc>
      </w:tr>
      <w:tr w:rsidR="00661A28" w:rsidRPr="0075754C" w14:paraId="355C00DB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014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2B3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ength of working week for main jo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927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4C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48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F6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1F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8DB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99D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4E-03</w:t>
            </w:r>
          </w:p>
        </w:tc>
      </w:tr>
      <w:tr w:rsidR="00661A28" w:rsidRPr="0075754C" w14:paraId="3C81813C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9B3B7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904B60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travelling from home to job workpla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857D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E0B1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E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CA90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C6CE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5B603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88017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AC1A8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2</w:t>
            </w:r>
          </w:p>
        </w:tc>
      </w:tr>
      <w:tr w:rsidR="00661A28" w:rsidRPr="0075754C" w14:paraId="7FFB0A15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A161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421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stance between home and job workpla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9F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96AD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26F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B8F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47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B28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4E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E-05</w:t>
            </w:r>
          </w:p>
        </w:tc>
      </w:tr>
      <w:tr w:rsidR="00661A28" w:rsidRPr="0075754C" w14:paraId="33641AB7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EC01D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DCF560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b involves heavy manual or physical wor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BE195F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045E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E57F9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5C75D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214C2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72B9CD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4EB435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E-03</w:t>
            </w:r>
          </w:p>
        </w:tc>
      </w:tr>
      <w:tr w:rsidR="00661A28" w:rsidRPr="0075754C" w14:paraId="011FD204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A092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BC76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b involves shift wor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FEC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94E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7AC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79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74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798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5215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2</w:t>
            </w:r>
          </w:p>
        </w:tc>
      </w:tr>
      <w:tr w:rsidR="00661A28" w:rsidRPr="0075754C" w14:paraId="3FBC3FE2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88386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A7BA0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completed full time edu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15AD8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AEC60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E-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EF8D9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71FA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584E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7B5AF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1BD6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3</w:t>
            </w:r>
          </w:p>
        </w:tc>
      </w:tr>
      <w:tr w:rsidR="00661A28" w:rsidRPr="0075754C" w14:paraId="10AA8046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9AB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0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36B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children fathe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8F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6DC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772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0B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3729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C67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B6D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E-02</w:t>
            </w:r>
          </w:p>
        </w:tc>
      </w:tr>
      <w:tr w:rsidR="00661A28" w:rsidRPr="0075754C" w14:paraId="5F4C2A87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7B194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3464CA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ork/job satisfac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0B741F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2A1D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B7105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F9C63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364788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3098C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71EAD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2</w:t>
            </w:r>
          </w:p>
        </w:tc>
      </w:tr>
      <w:tr w:rsidR="00661A28" w:rsidRPr="0075754C" w14:paraId="5FCBDBED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BC2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8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55E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inancial situation satisfac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137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B33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A3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926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E5B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F3F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16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2</w:t>
            </w:r>
          </w:p>
        </w:tc>
      </w:tr>
      <w:tr w:rsidR="00661A28" w:rsidRPr="0075754C" w14:paraId="4A30439A" w14:textId="77777777" w:rsidTr="009A6BB3">
        <w:trPr>
          <w:trHeight w:val="340"/>
        </w:trPr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C10CEF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38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19EDA3" w14:textId="77777777" w:rsidR="00661A28" w:rsidRPr="0075754C" w:rsidRDefault="00661A28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Qualificatio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BE64A0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2722DE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718932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A92864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7F6D6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93EF0A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463371" w14:textId="77777777" w:rsidR="00661A28" w:rsidRPr="0075754C" w:rsidRDefault="00661A2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2</w:t>
            </w:r>
          </w:p>
        </w:tc>
      </w:tr>
    </w:tbl>
    <w:p w14:paraId="389E44B6" w14:textId="15F7A3BD" w:rsidR="00AB198E" w:rsidRDefault="00FE3D1A" w:rsidP="00FE3D1A">
      <w:pPr>
        <w:ind w:left="-567" w:right="-631"/>
        <w:jc w:val="both"/>
      </w:pPr>
      <w:bookmarkStart w:id="0" w:name="_GoBack"/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E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 the results,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β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)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for the linear models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testing for the effect on each lifestyle variable on BMI without including the interaction term.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GS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</w:t>
      </w:r>
      <w:r w:rsidRPr="00A34E26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Results for the interaction term from linear models for association with the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genetic score for BMI composed of the effects of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94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s associated with BMI. </w:t>
      </w:r>
      <w:r w:rsidRPr="0075754C">
        <w:rPr>
          <w:rFonts w:ascii="Times" w:eastAsia="Times New Roman" w:hAnsi="Times" w:cs="Times New Roman" w:hint="eastAsia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Estimated effect sizes of the interaction. </w:t>
      </w:r>
      <w:proofErr w:type="gramStart"/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proofErr w:type="gramEnd"/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 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>GS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' </w:t>
      </w:r>
      <w:r w:rsidRPr="002F273B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is the genetic score for BMI excluding the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FTO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 rs1558902 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for the interaction terms.</w:t>
      </w:r>
    </w:p>
    <w:bookmarkEnd w:id="0"/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A28"/>
    <w:rsid w:val="003005D3"/>
    <w:rsid w:val="00661A28"/>
    <w:rsid w:val="00AB198E"/>
    <w:rsid w:val="00FE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189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2</Characters>
  <Application>Microsoft Macintosh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3</cp:revision>
  <dcterms:created xsi:type="dcterms:W3CDTF">2017-08-15T09:09:00Z</dcterms:created>
  <dcterms:modified xsi:type="dcterms:W3CDTF">2017-08-15T11:17:00Z</dcterms:modified>
</cp:coreProperties>
</file>